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numPr>
          <w:numId w:val="0"/>
        </w:numPr>
        <w:ind w:leftChars="0"/>
      </w:pPr>
      <w:bookmarkStart w:id="0" w:name="_GoBack"/>
      <w:bookmarkEnd w:id="0"/>
      <w:r>
        <w:rPr>
          <w:rFonts w:hint="eastAsia"/>
        </w:rPr>
        <w:t>shRNA</w:t>
      </w:r>
      <w:r>
        <w:t xml:space="preserve"> sequence</w:t>
      </w:r>
      <w:r>
        <w:rPr>
          <w:rFonts w:hint="eastAsia"/>
        </w:rPr>
        <w:t>:</w:t>
      </w:r>
    </w:p>
    <w:p>
      <w:r>
        <w:t>sh-NC:</w:t>
      </w:r>
    </w:p>
    <w:p>
      <w:r>
        <w:t>5’-CCGGAAGATTATCTTGACACACTTACTCGAGTAAGTGTGTCAAGATAATCTTTTTTTG-3’</w:t>
      </w:r>
    </w:p>
    <w:p>
      <w:r>
        <w:t>sh-lncNAP1L6-1:</w:t>
      </w:r>
    </w:p>
    <w:p>
      <w:r>
        <w:t>5’-CCGGAGTAATGGGCCCATTTCACCGCTCGAGCGGTGAAATGGGCCCATTACTTTTTTG-3’</w:t>
      </w:r>
    </w:p>
    <w:p>
      <w:r>
        <w:t>sh-lncNAP1L6-2:</w:t>
      </w:r>
    </w:p>
    <w:p>
      <w:r>
        <w:t>5’-CCGGTCGATTTCCTGAACTTGTGATCTCGAGATCACAAGTTCAGGAAATCGATTTTTG-3’</w:t>
      </w:r>
    </w:p>
    <w:p>
      <w:r>
        <w:t>sh-lncNAP1L6-3:</w:t>
      </w:r>
    </w:p>
    <w:p>
      <w:r>
        <w:t>5’-CCGGTCATAAACCGGATTATTACATCTCGAGATGTAATAATCCGGTTTATGATTTTTG-3’</w:t>
      </w:r>
    </w:p>
    <w:p/>
    <w:p>
      <w:r>
        <w:t>sh-NC:</w:t>
      </w:r>
    </w:p>
    <w:p>
      <w:r>
        <w:t>5’-CCGGCTTCGGGGATATCCTATATGTCTCGAGACATATAGGATATCCCCGAAGTTTTTG-3’</w:t>
      </w:r>
    </w:p>
    <w:p>
      <w:r>
        <w:t>sh-METTL14-1：</w:t>
      </w:r>
    </w:p>
    <w:p>
      <w:r>
        <w:t>5’-CCGGGCTTAACCCATTAGTACTATCCTCGAGGATAGTACTAATGGGTTAAGCTTTTTG-3’</w:t>
      </w:r>
    </w:p>
    <w:p>
      <w:r>
        <w:t>sh-METTL14-2：</w:t>
      </w:r>
    </w:p>
    <w:p>
      <w:r>
        <w:t>5’-CCGGGCTGCTTTGTCGGTTGAAAGTCTCGAGACTTTCAACCGACAAAGCAGCTTTTTG-3’</w:t>
      </w:r>
    </w:p>
    <w:p>
      <w:r>
        <w:t>sh-METTL14-3：</w:t>
      </w:r>
    </w:p>
    <w:p>
      <w:r>
        <w:t>5’-CCGGGCTTATGCAGAAGGTCTTTCTCTCGAGAGAAAGACCTTCTGCATAAGCTTTTTG-3’</w:t>
      </w:r>
    </w:p>
    <w:p/>
    <w:p>
      <w:r>
        <w:t>sh-NC：</w:t>
      </w:r>
    </w:p>
    <w:p>
      <w:r>
        <w:t>5’-CCGGTACGTCTACCAAACCAACTCGCTCGAGCGAGTTGGTTTGGTAGACGTATTTTTG-3’</w:t>
      </w:r>
    </w:p>
    <w:p>
      <w:r>
        <w:t>sh-METTL3-1：</w:t>
      </w:r>
    </w:p>
    <w:p>
      <w:r>
        <w:t>5’-CCGGGCGTGAGAATTGGCTATATCCCTCGAGGGATATAGCCAATTCTCACGCTTTTTG-3’</w:t>
      </w:r>
    </w:p>
    <w:p>
      <w:r>
        <w:t>sh-METTL3-2：</w:t>
      </w:r>
    </w:p>
    <w:p>
      <w:r>
        <w:t>5’-CCGGGCAAGAATTCTGTGACTATGGCTCGAGCCATAGTCACAGAATTCTTGCTTTTTG-3’</w:t>
      </w:r>
    </w:p>
    <w:p>
      <w:r>
        <w:t>sh-METTL3-3：</w:t>
      </w:r>
    </w:p>
    <w:p>
      <w:r>
        <w:t>5’-CCGGGCTCAACATACCCGTACTACACTCGAGTGTAGTACGGGTATGTTGAGCTTTTTG-3’</w:t>
      </w:r>
    </w:p>
    <w:p/>
    <w:p>
      <w:r>
        <w:t>sh-NC：</w:t>
      </w:r>
    </w:p>
    <w:p>
      <w:r>
        <w:t>5’-CCGGCCGGACATTGTGGTAGGATTACTCGAGTAATCCTACCACAATGTCCGGTTTTTG-3’</w:t>
      </w:r>
    </w:p>
    <w:p>
      <w:r>
        <w:t>sh-HNRNPC-1：</w:t>
      </w:r>
    </w:p>
    <w:p>
      <w:r>
        <w:t>5’-CCGGGCATGTTGCATTGAGGAGTCACTCGAGTGACTCCTCAATGCAACATGCTTTTTG-3’</w:t>
      </w:r>
    </w:p>
    <w:p>
      <w:r>
        <w:t>sh-HNRNPC-2：</w:t>
      </w:r>
    </w:p>
    <w:p>
      <w:r>
        <w:t>5’-CCGGGGCACCCTTTCTGAGGTTTGTCTCGAGACAAACCTCAGAAAGGGTGCCTTTTTG-3’</w:t>
      </w:r>
    </w:p>
    <w:p>
      <w:r>
        <w:t>sh-HNRNPC-3：</w:t>
      </w:r>
    </w:p>
    <w:p>
      <w:r>
        <w:t>5’-CCGGGCACAGAGCAGTCTGTTTAGCCTCGAGGCTAAACAGACTGCTCTGTGCTTTTTG-3’</w:t>
      </w:r>
    </w:p>
    <w:p/>
    <w:p>
      <w:r>
        <w:t>sh-NC：</w:t>
      </w:r>
    </w:p>
    <w:p>
      <w:r>
        <w:t>5’-CCGGCCGTGCTGTACTGATTATCAACTCGAGTTGATAATCAGTACAGCACGGTTTTTG-3’</w:t>
      </w:r>
    </w:p>
    <w:p>
      <w:r>
        <w:t>sh-NAP1L2-1：</w:t>
      </w:r>
    </w:p>
    <w:p>
      <w:r>
        <w:t>5’-CCGGTGTATCTAAAACATAACCGATCTCGAGATCGGTTATGTTTTAGATACATTTTTG-3’</w:t>
      </w:r>
    </w:p>
    <w:p>
      <w:r>
        <w:t>sh-NAP1L2-2：</w:t>
      </w:r>
    </w:p>
    <w:p>
      <w:r>
        <w:t>5’-CCGGATTTGGATTCTAAATTGGCCGCTCGAGCGGCCAATTTAGAATCCAAATTTTTTG-3’</w:t>
      </w:r>
    </w:p>
    <w:p>
      <w:r>
        <w:t>sh-NAP1L2-3：</w:t>
      </w:r>
    </w:p>
    <w:p>
      <w:r>
        <w:t>5’-CCGGTTTGACTTCAGCACATAGGTCCTCGAGGACCTATGTGCTGAAGTCAAATTTTTG-3’</w:t>
      </w:r>
    </w:p>
    <w:p/>
    <w:p>
      <w:r>
        <w:t>sh-NC：</w:t>
      </w:r>
    </w:p>
    <w:p>
      <w:r>
        <w:t>5’-CCGGGGTTTTACTTTGTGTGGTGGTCTCGAGACCACCACACAAAGTAAAACCTTTTTG-3’</w:t>
      </w:r>
    </w:p>
    <w:p>
      <w:r>
        <w:t>sh-YY1-1：</w:t>
      </w:r>
    </w:p>
    <w:p>
      <w:r>
        <w:t>5’-CCGGGCTCCAAGAACAATAGCTTGCCTCGAGGCAAGCTATTGTTCTTGGAGCTTTTTG-3’</w:t>
      </w:r>
    </w:p>
    <w:p>
      <w:r>
        <w:t>sh-YY1-2：</w:t>
      </w:r>
    </w:p>
    <w:p>
      <w:r>
        <w:t>5’-CCGGGCAAGTGTGAGTGAAGCATCTCTCGAGAGATGCTTCACTCACACTTGCTTTTTG-3’</w:t>
      </w:r>
    </w:p>
    <w:p>
      <w:r>
        <w:t>sh-YY1-3：</w:t>
      </w:r>
    </w:p>
    <w:p>
      <w:r>
        <w:t>5’-CCGGGGTCGTTGGTTATTTGGTTTGCTCGAGCAAACCAAATAACCAACGACCTTTTTG-3’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B6B"/>
    <w:rsid w:val="00043F9D"/>
    <w:rsid w:val="000954F7"/>
    <w:rsid w:val="00232423"/>
    <w:rsid w:val="00293C63"/>
    <w:rsid w:val="003E00A0"/>
    <w:rsid w:val="004B6AD3"/>
    <w:rsid w:val="006136B6"/>
    <w:rsid w:val="00657B6B"/>
    <w:rsid w:val="006677A3"/>
    <w:rsid w:val="00715871"/>
    <w:rsid w:val="007C498A"/>
    <w:rsid w:val="009E6A5E"/>
    <w:rsid w:val="00B42812"/>
    <w:rsid w:val="00B5731C"/>
    <w:rsid w:val="00C134FF"/>
    <w:rsid w:val="00C355D4"/>
    <w:rsid w:val="00D15178"/>
    <w:rsid w:val="00DA17B6"/>
    <w:rsid w:val="00EA0738"/>
    <w:rsid w:val="00F347AC"/>
    <w:rsid w:val="3041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54</Words>
  <Characters>13423</Characters>
  <Lines>111</Lines>
  <Paragraphs>31</Paragraphs>
  <TotalTime>53</TotalTime>
  <ScaleCrop>false</ScaleCrop>
  <LinksUpToDate>false</LinksUpToDate>
  <CharactersWithSpaces>1574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8:45:00Z</dcterms:created>
  <dc:creator>administrator </dc:creator>
  <cp:lastModifiedBy>Yuxiao Zheng</cp:lastModifiedBy>
  <dcterms:modified xsi:type="dcterms:W3CDTF">2022-08-03T15:44:1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DDB5374C9164E20BFFF3557034962D3</vt:lpwstr>
  </property>
</Properties>
</file>